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026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17"/>
        <w:gridCol w:w="1701"/>
        <w:gridCol w:w="4526"/>
      </w:tblGrid>
      <w:tr w:rsidR="00CB59BC" w14:paraId="323678D7" w14:textId="77777777" w:rsidTr="009F061B">
        <w:trPr>
          <w:trHeight w:val="414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7D3493F6" w14:textId="6AFE8568" w:rsidR="00CB59BC" w:rsidRPr="006A0DE9" w:rsidRDefault="00CD4B1B" w:rsidP="00CD4B1B">
            <w:pPr>
              <w:spacing w:line="360" w:lineRule="auto"/>
              <w:contextualSpacing/>
              <w:rPr>
                <w:rFonts w:asciiTheme="minorHAnsi" w:hAnsiTheme="minorHAnsi" w:cstheme="minorHAnsi"/>
                <w:b/>
                <w:sz w:val="22"/>
              </w:rPr>
            </w:pPr>
            <w:r>
              <w:rPr>
                <w:rFonts w:asciiTheme="minorHAnsi" w:hAnsiTheme="minorHAnsi" w:cstheme="minorHAnsi"/>
                <w:b/>
                <w:sz w:val="22"/>
              </w:rPr>
              <w:t>Marke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1D3189" w14:textId="77777777" w:rsidR="00CB59BC" w:rsidRPr="006A0DE9" w:rsidRDefault="00CB59BC" w:rsidP="00CD4B1B">
            <w:pPr>
              <w:spacing w:before="240"/>
              <w:contextualSpacing/>
              <w:rPr>
                <w:rFonts w:asciiTheme="minorHAnsi" w:hAnsiTheme="minorHAnsi" w:cstheme="minorHAnsi"/>
                <w:b/>
                <w:sz w:val="22"/>
              </w:rPr>
            </w:pPr>
            <w:r w:rsidRPr="006A0DE9">
              <w:rPr>
                <w:rFonts w:asciiTheme="minorHAnsi" w:hAnsiTheme="minorHAnsi" w:cstheme="minorHAnsi"/>
                <w:b/>
                <w:sz w:val="22"/>
              </w:rPr>
              <w:t>Clon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0247A3" w14:textId="77777777" w:rsidR="00CB59BC" w:rsidRPr="006A0DE9" w:rsidRDefault="00CB59BC" w:rsidP="00CD4B1B">
            <w:pPr>
              <w:spacing w:before="240"/>
              <w:contextualSpacing/>
              <w:rPr>
                <w:rFonts w:asciiTheme="minorHAnsi" w:hAnsiTheme="minorHAnsi" w:cstheme="minorHAnsi"/>
                <w:b/>
                <w:sz w:val="22"/>
              </w:rPr>
            </w:pPr>
            <w:r w:rsidRPr="006A0DE9">
              <w:rPr>
                <w:rFonts w:asciiTheme="minorHAnsi" w:hAnsiTheme="minorHAnsi" w:cstheme="minorHAnsi"/>
                <w:b/>
                <w:sz w:val="22"/>
              </w:rPr>
              <w:t>Conjugate</w:t>
            </w:r>
          </w:p>
        </w:tc>
        <w:tc>
          <w:tcPr>
            <w:tcW w:w="4526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6E82FD25" w14:textId="77777777" w:rsidR="00CB59BC" w:rsidRPr="006A0DE9" w:rsidRDefault="00CB59BC" w:rsidP="00CD4B1B">
            <w:pPr>
              <w:spacing w:before="240"/>
              <w:contextualSpacing/>
              <w:rPr>
                <w:rFonts w:asciiTheme="minorHAnsi" w:hAnsiTheme="minorHAnsi" w:cstheme="minorHAnsi"/>
                <w:b/>
                <w:sz w:val="22"/>
              </w:rPr>
            </w:pPr>
            <w:r w:rsidRPr="006A0DE9">
              <w:rPr>
                <w:rFonts w:asciiTheme="minorHAnsi" w:hAnsiTheme="minorHAnsi" w:cstheme="minorHAnsi"/>
                <w:b/>
                <w:sz w:val="22"/>
              </w:rPr>
              <w:t>Manufacturer</w:t>
            </w:r>
          </w:p>
        </w:tc>
      </w:tr>
      <w:tr w:rsidR="00CB59BC" w:rsidRPr="009E2668" w14:paraId="3E216BAC" w14:textId="77777777" w:rsidTr="009F061B">
        <w:tc>
          <w:tcPr>
            <w:tcW w:w="1418" w:type="dxa"/>
            <w:tcBorders>
              <w:top w:val="single" w:sz="12" w:space="0" w:color="auto"/>
              <w:right w:val="nil"/>
            </w:tcBorders>
          </w:tcPr>
          <w:p w14:paraId="6EC6A872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CD45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</w:tcPr>
          <w:p w14:paraId="5638FD2C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HI30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</w:tcPr>
          <w:p w14:paraId="63556037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BV510</w:t>
            </w:r>
          </w:p>
        </w:tc>
        <w:tc>
          <w:tcPr>
            <w:tcW w:w="4526" w:type="dxa"/>
            <w:tcBorders>
              <w:top w:val="single" w:sz="12" w:space="0" w:color="auto"/>
              <w:left w:val="nil"/>
            </w:tcBorders>
          </w:tcPr>
          <w:p w14:paraId="5D591903" w14:textId="50BD9860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BioLegend</w:t>
            </w:r>
            <w:r w:rsidR="009F061B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 xml:space="preserve">San Diego, CA, </w:t>
            </w:r>
            <w:r w:rsidR="009F061B">
              <w:rPr>
                <w:rFonts w:asciiTheme="minorHAnsi" w:hAnsiTheme="minorHAnsi" w:cstheme="minorHAnsi"/>
                <w:sz w:val="20"/>
                <w:szCs w:val="20"/>
              </w:rPr>
              <w:t>USA</w:t>
            </w:r>
          </w:p>
        </w:tc>
      </w:tr>
      <w:tr w:rsidR="00CB59BC" w:rsidRPr="009E2668" w14:paraId="27E61FEC" w14:textId="77777777" w:rsidTr="009F061B">
        <w:tc>
          <w:tcPr>
            <w:tcW w:w="1418" w:type="dxa"/>
            <w:tcBorders>
              <w:right w:val="nil"/>
            </w:tcBorders>
          </w:tcPr>
          <w:p w14:paraId="232C6853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CD1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9AAEC86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W6D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D40CF9C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BV421</w:t>
            </w:r>
          </w:p>
        </w:tc>
        <w:tc>
          <w:tcPr>
            <w:tcW w:w="4526" w:type="dxa"/>
            <w:tcBorders>
              <w:left w:val="nil"/>
            </w:tcBorders>
          </w:tcPr>
          <w:p w14:paraId="2A696220" w14:textId="75EEC979" w:rsidR="00CB59BC" w:rsidRPr="009E2668" w:rsidRDefault="009F061B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BioLegen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San Diego, CA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USA</w:t>
            </w:r>
          </w:p>
        </w:tc>
      </w:tr>
      <w:tr w:rsidR="00CB59BC" w:rsidRPr="009E2668" w14:paraId="2DD8F282" w14:textId="77777777" w:rsidTr="009F061B">
        <w:tc>
          <w:tcPr>
            <w:tcW w:w="1418" w:type="dxa"/>
            <w:tcBorders>
              <w:right w:val="nil"/>
            </w:tcBorders>
          </w:tcPr>
          <w:p w14:paraId="42636059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CD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9741856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OKT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5D68B8F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FITC</w:t>
            </w:r>
          </w:p>
        </w:tc>
        <w:tc>
          <w:tcPr>
            <w:tcW w:w="4526" w:type="dxa"/>
            <w:tcBorders>
              <w:left w:val="nil"/>
            </w:tcBorders>
          </w:tcPr>
          <w:p w14:paraId="42B4D194" w14:textId="64B4134D" w:rsidR="00CB59BC" w:rsidRPr="009E2668" w:rsidRDefault="009F061B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BioLegen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San Diego, CA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USA</w:t>
            </w:r>
          </w:p>
        </w:tc>
      </w:tr>
      <w:tr w:rsidR="00CB59BC" w:rsidRPr="009E2668" w14:paraId="424C34E2" w14:textId="77777777" w:rsidTr="009F061B">
        <w:tc>
          <w:tcPr>
            <w:tcW w:w="1418" w:type="dxa"/>
            <w:tcBorders>
              <w:right w:val="nil"/>
            </w:tcBorders>
          </w:tcPr>
          <w:p w14:paraId="76DC3399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CD1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8B474A2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SJ25C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DEB5507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FITC</w:t>
            </w:r>
          </w:p>
        </w:tc>
        <w:tc>
          <w:tcPr>
            <w:tcW w:w="4526" w:type="dxa"/>
            <w:tcBorders>
              <w:left w:val="nil"/>
            </w:tcBorders>
          </w:tcPr>
          <w:p w14:paraId="0829AFDC" w14:textId="1473688A" w:rsidR="00CB59BC" w:rsidRPr="009E2668" w:rsidRDefault="009F061B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BioLegen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 xml:space="preserve">San Diego, CA,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USA</w:t>
            </w:r>
          </w:p>
        </w:tc>
      </w:tr>
      <w:tr w:rsidR="00CB59BC" w:rsidRPr="009E2668" w14:paraId="22167E80" w14:textId="77777777" w:rsidTr="009F061B">
        <w:tc>
          <w:tcPr>
            <w:tcW w:w="1418" w:type="dxa"/>
            <w:tcBorders>
              <w:right w:val="nil"/>
            </w:tcBorders>
          </w:tcPr>
          <w:p w14:paraId="00959128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CD5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4EE50D9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QA17A16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5A059D8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FITC</w:t>
            </w:r>
          </w:p>
        </w:tc>
        <w:tc>
          <w:tcPr>
            <w:tcW w:w="4526" w:type="dxa"/>
            <w:tcBorders>
              <w:left w:val="nil"/>
            </w:tcBorders>
          </w:tcPr>
          <w:p w14:paraId="33A37D9B" w14:textId="08356D9F" w:rsidR="00CB59BC" w:rsidRPr="009E2668" w:rsidRDefault="009F061B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BioLegen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San Diego, CA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USA</w:t>
            </w:r>
          </w:p>
        </w:tc>
      </w:tr>
      <w:tr w:rsidR="00CB59BC" w:rsidRPr="009E2668" w14:paraId="3D1A6D80" w14:textId="77777777" w:rsidTr="009F061B">
        <w:tc>
          <w:tcPr>
            <w:tcW w:w="1418" w:type="dxa"/>
            <w:tcBorders>
              <w:right w:val="nil"/>
            </w:tcBorders>
          </w:tcPr>
          <w:p w14:paraId="53FFAA26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CD1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22F4FBF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HDC1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C1300FE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PerCPCy5.5</w:t>
            </w:r>
          </w:p>
        </w:tc>
        <w:tc>
          <w:tcPr>
            <w:tcW w:w="4526" w:type="dxa"/>
            <w:tcBorders>
              <w:left w:val="nil"/>
            </w:tcBorders>
          </w:tcPr>
          <w:p w14:paraId="4019E95D" w14:textId="42DBF89B" w:rsidR="00CB59BC" w:rsidRPr="009E2668" w:rsidRDefault="009F061B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BioLegen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San Diego, CA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USA</w:t>
            </w:r>
          </w:p>
        </w:tc>
      </w:tr>
      <w:tr w:rsidR="00CB59BC" w:rsidRPr="009E2668" w14:paraId="6AD3F388" w14:textId="77777777" w:rsidTr="009F061B">
        <w:tc>
          <w:tcPr>
            <w:tcW w:w="1418" w:type="dxa"/>
            <w:tcBorders>
              <w:right w:val="nil"/>
            </w:tcBorders>
          </w:tcPr>
          <w:p w14:paraId="39E7A3BD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CD1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6815425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63D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A85B1AF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PECy7</w:t>
            </w:r>
          </w:p>
        </w:tc>
        <w:tc>
          <w:tcPr>
            <w:tcW w:w="4526" w:type="dxa"/>
            <w:tcBorders>
              <w:left w:val="nil"/>
            </w:tcBorders>
          </w:tcPr>
          <w:p w14:paraId="65FE60C9" w14:textId="4135457B" w:rsidR="00CB59BC" w:rsidRPr="009E2668" w:rsidRDefault="009F061B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BioLegen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San Diego, CA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USA</w:t>
            </w:r>
          </w:p>
        </w:tc>
      </w:tr>
      <w:tr w:rsidR="00CB59BC" w:rsidRPr="009E2668" w14:paraId="4D12F3C6" w14:textId="77777777" w:rsidTr="009F061B">
        <w:tc>
          <w:tcPr>
            <w:tcW w:w="1418" w:type="dxa"/>
            <w:tcBorders>
              <w:right w:val="nil"/>
            </w:tcBorders>
          </w:tcPr>
          <w:p w14:paraId="6032938D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CD1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F537ED6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B73.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1359FD4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PECy7</w:t>
            </w:r>
          </w:p>
        </w:tc>
        <w:tc>
          <w:tcPr>
            <w:tcW w:w="4526" w:type="dxa"/>
            <w:tcBorders>
              <w:left w:val="nil"/>
            </w:tcBorders>
          </w:tcPr>
          <w:p w14:paraId="51413173" w14:textId="1E39C11A" w:rsidR="00CB59BC" w:rsidRPr="009E2668" w:rsidRDefault="009F061B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BioLegen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San Diego, CA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USA</w:t>
            </w:r>
          </w:p>
        </w:tc>
      </w:tr>
      <w:tr w:rsidR="00CB59BC" w:rsidRPr="009E2668" w14:paraId="5BAE76A2" w14:textId="77777777" w:rsidTr="009F061B">
        <w:tc>
          <w:tcPr>
            <w:tcW w:w="1418" w:type="dxa"/>
            <w:tcBorders>
              <w:right w:val="nil"/>
            </w:tcBorders>
          </w:tcPr>
          <w:p w14:paraId="6B1EDB74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CD11b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9D5D9E5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ICRF4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C14D745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APCCy7</w:t>
            </w:r>
          </w:p>
        </w:tc>
        <w:tc>
          <w:tcPr>
            <w:tcW w:w="4526" w:type="dxa"/>
            <w:tcBorders>
              <w:left w:val="nil"/>
            </w:tcBorders>
          </w:tcPr>
          <w:p w14:paraId="06934AEF" w14:textId="45A84461" w:rsidR="00CB59BC" w:rsidRPr="009E2668" w:rsidRDefault="009F061B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BioLegen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San Diego, CA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USA</w:t>
            </w:r>
          </w:p>
        </w:tc>
      </w:tr>
      <w:tr w:rsidR="00CB59BC" w:rsidRPr="009E2668" w14:paraId="0D5C2FE6" w14:textId="77777777" w:rsidTr="009F061B">
        <w:tc>
          <w:tcPr>
            <w:tcW w:w="1418" w:type="dxa"/>
            <w:tcBorders>
              <w:right w:val="nil"/>
            </w:tcBorders>
          </w:tcPr>
          <w:p w14:paraId="4F0A0D73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CD11b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FB2E47F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M1/7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CF4AF4F" w14:textId="757BDDB1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eFluor450</w:t>
            </w:r>
            <w:r w:rsidR="009E2668" w:rsidRPr="009E2668">
              <w:rPr>
                <w:rFonts w:asciiTheme="minorHAnsi" w:hAnsiTheme="minorHAnsi" w:cstheme="minorHAnsi"/>
                <w:sz w:val="20"/>
                <w:szCs w:val="20"/>
              </w:rPr>
              <w:t>; PECy7</w:t>
            </w:r>
          </w:p>
        </w:tc>
        <w:tc>
          <w:tcPr>
            <w:tcW w:w="4526" w:type="dxa"/>
            <w:tcBorders>
              <w:left w:val="nil"/>
            </w:tcBorders>
          </w:tcPr>
          <w:p w14:paraId="71F63500" w14:textId="2C034C11" w:rsidR="00CB59BC" w:rsidRPr="009E2668" w:rsidRDefault="009F061B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BioLegen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San Diego, CA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USA</w:t>
            </w:r>
          </w:p>
        </w:tc>
      </w:tr>
      <w:tr w:rsidR="00CB59BC" w:rsidRPr="009E2668" w14:paraId="6CE914BE" w14:textId="77777777" w:rsidTr="009F061B">
        <w:tc>
          <w:tcPr>
            <w:tcW w:w="1418" w:type="dxa"/>
            <w:tcBorders>
              <w:right w:val="nil"/>
            </w:tcBorders>
          </w:tcPr>
          <w:p w14:paraId="2F1A42A5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CD1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D7B8970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HI14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7544AD5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APC</w:t>
            </w:r>
          </w:p>
        </w:tc>
        <w:tc>
          <w:tcPr>
            <w:tcW w:w="4526" w:type="dxa"/>
            <w:tcBorders>
              <w:left w:val="nil"/>
            </w:tcBorders>
          </w:tcPr>
          <w:p w14:paraId="67C7893F" w14:textId="6B08FEC9" w:rsidR="00CB59BC" w:rsidRPr="009E2668" w:rsidRDefault="009F061B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BioLegen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San Diego, CA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USA</w:t>
            </w:r>
          </w:p>
        </w:tc>
      </w:tr>
      <w:tr w:rsidR="00CB59BC" w:rsidRPr="009E2668" w14:paraId="3927EF23" w14:textId="77777777" w:rsidTr="009F061B">
        <w:tc>
          <w:tcPr>
            <w:tcW w:w="1418" w:type="dxa"/>
            <w:tcBorders>
              <w:right w:val="nil"/>
            </w:tcBorders>
          </w:tcPr>
          <w:p w14:paraId="44CDBB94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CD1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3A1EEAA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L16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64DB7B1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APCFire750</w:t>
            </w:r>
          </w:p>
        </w:tc>
        <w:tc>
          <w:tcPr>
            <w:tcW w:w="4526" w:type="dxa"/>
            <w:tcBorders>
              <w:left w:val="nil"/>
            </w:tcBorders>
          </w:tcPr>
          <w:p w14:paraId="3E8CC32A" w14:textId="0E59BFC4" w:rsidR="00CB59BC" w:rsidRPr="009E2668" w:rsidRDefault="009F061B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BioLegen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San Diego, CA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USA</w:t>
            </w:r>
          </w:p>
        </w:tc>
      </w:tr>
      <w:tr w:rsidR="00CB59BC" w:rsidRPr="009E2668" w14:paraId="69657D7C" w14:textId="77777777" w:rsidTr="009F061B">
        <w:tc>
          <w:tcPr>
            <w:tcW w:w="1418" w:type="dxa"/>
            <w:tcBorders>
              <w:right w:val="nil"/>
            </w:tcBorders>
          </w:tcPr>
          <w:p w14:paraId="4C0DD320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CD20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969626B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9E9A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AF17D02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PEDazzle594</w:t>
            </w:r>
          </w:p>
        </w:tc>
        <w:tc>
          <w:tcPr>
            <w:tcW w:w="4526" w:type="dxa"/>
            <w:tcBorders>
              <w:left w:val="nil"/>
            </w:tcBorders>
          </w:tcPr>
          <w:p w14:paraId="4D55A345" w14:textId="427264E8" w:rsidR="00CB59BC" w:rsidRPr="009E2668" w:rsidRDefault="009F061B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BioLegen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San Diego, CA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USA</w:t>
            </w:r>
          </w:p>
        </w:tc>
      </w:tr>
      <w:tr w:rsidR="00CB59BC" w:rsidRPr="009E2668" w14:paraId="518D35BB" w14:textId="77777777" w:rsidTr="009F061B">
        <w:tc>
          <w:tcPr>
            <w:tcW w:w="1418" w:type="dxa"/>
            <w:tcBorders>
              <w:right w:val="nil"/>
            </w:tcBorders>
          </w:tcPr>
          <w:p w14:paraId="758BDBB4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HLA-D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1788A8B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L23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867BD9A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BV510</w:t>
            </w:r>
          </w:p>
        </w:tc>
        <w:tc>
          <w:tcPr>
            <w:tcW w:w="4526" w:type="dxa"/>
            <w:tcBorders>
              <w:left w:val="nil"/>
            </w:tcBorders>
          </w:tcPr>
          <w:p w14:paraId="1EE1A53F" w14:textId="46235BB4" w:rsidR="00CB59BC" w:rsidRPr="009E2668" w:rsidRDefault="009F061B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BioLegen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San Diego, CA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USA</w:t>
            </w:r>
          </w:p>
        </w:tc>
      </w:tr>
      <w:tr w:rsidR="00CB59BC" w:rsidRPr="009E2668" w14:paraId="476FEFAF" w14:textId="77777777" w:rsidTr="009F061B">
        <w:tc>
          <w:tcPr>
            <w:tcW w:w="1418" w:type="dxa"/>
            <w:tcBorders>
              <w:right w:val="nil"/>
            </w:tcBorders>
          </w:tcPr>
          <w:p w14:paraId="31532A97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CD4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E95ACA9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5C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F0DA603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PE</w:t>
            </w:r>
          </w:p>
        </w:tc>
        <w:tc>
          <w:tcPr>
            <w:tcW w:w="4526" w:type="dxa"/>
            <w:tcBorders>
              <w:left w:val="nil"/>
            </w:tcBorders>
          </w:tcPr>
          <w:p w14:paraId="39A69A08" w14:textId="741B543B" w:rsidR="00CB59BC" w:rsidRPr="009E2668" w:rsidRDefault="009F061B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BioLegen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San Diego, CA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USA</w:t>
            </w:r>
          </w:p>
        </w:tc>
      </w:tr>
      <w:tr w:rsidR="00CB59BC" w:rsidRPr="009E2668" w14:paraId="0BA687A3" w14:textId="77777777" w:rsidTr="009F061B">
        <w:tc>
          <w:tcPr>
            <w:tcW w:w="1418" w:type="dxa"/>
            <w:tcBorders>
              <w:right w:val="nil"/>
            </w:tcBorders>
          </w:tcPr>
          <w:p w14:paraId="2C4AF10E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CD16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20E6FD1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GHI/6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EE47494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BV421</w:t>
            </w:r>
          </w:p>
        </w:tc>
        <w:tc>
          <w:tcPr>
            <w:tcW w:w="4526" w:type="dxa"/>
            <w:tcBorders>
              <w:left w:val="nil"/>
            </w:tcBorders>
          </w:tcPr>
          <w:p w14:paraId="6D590876" w14:textId="305DC612" w:rsidR="00CB59BC" w:rsidRPr="009E2668" w:rsidRDefault="009F061B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BioLegen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San Diego, CA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USA</w:t>
            </w:r>
          </w:p>
        </w:tc>
      </w:tr>
      <w:tr w:rsidR="00CB59BC" w:rsidRPr="009E2668" w14:paraId="021A0951" w14:textId="77777777" w:rsidTr="009F061B">
        <w:tc>
          <w:tcPr>
            <w:tcW w:w="1418" w:type="dxa"/>
            <w:tcBorders>
              <w:right w:val="nil"/>
            </w:tcBorders>
          </w:tcPr>
          <w:p w14:paraId="0EAE39EE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RANK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CF11E66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8070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9281F12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PE</w:t>
            </w:r>
          </w:p>
        </w:tc>
        <w:tc>
          <w:tcPr>
            <w:tcW w:w="4526" w:type="dxa"/>
            <w:tcBorders>
              <w:left w:val="nil"/>
            </w:tcBorders>
          </w:tcPr>
          <w:p w14:paraId="733CE494" w14:textId="39DA1FDB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R&amp;D Systems</w:t>
            </w:r>
            <w:r w:rsidR="009F061B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BioTechne, Abingdon, UK</w:t>
            </w:r>
          </w:p>
        </w:tc>
      </w:tr>
      <w:tr w:rsidR="00CB59BC" w:rsidRPr="009E2668" w14:paraId="33A9583C" w14:textId="77777777" w:rsidTr="009F061B">
        <w:tc>
          <w:tcPr>
            <w:tcW w:w="1418" w:type="dxa"/>
            <w:tcBorders>
              <w:right w:val="nil"/>
            </w:tcBorders>
          </w:tcPr>
          <w:p w14:paraId="3BE40C2B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CD51/CD6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6B399C0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23C6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31E3A36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FITC</w:t>
            </w:r>
          </w:p>
        </w:tc>
        <w:tc>
          <w:tcPr>
            <w:tcW w:w="4526" w:type="dxa"/>
            <w:tcBorders>
              <w:left w:val="nil"/>
            </w:tcBorders>
          </w:tcPr>
          <w:p w14:paraId="59ABECD4" w14:textId="7090C67E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eBioscience</w:t>
            </w:r>
            <w:r w:rsidR="009F061B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="009F061B" w:rsidRPr="009F061B">
              <w:rPr>
                <w:rFonts w:asciiTheme="minorHAnsi" w:hAnsiTheme="minorHAnsi" w:cstheme="minorHAnsi"/>
                <w:sz w:val="20"/>
                <w:szCs w:val="20"/>
              </w:rPr>
              <w:t>Thermo Fisher Sci</w:t>
            </w:r>
            <w:r w:rsidR="009F061B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="009F061B" w:rsidRPr="009F061B">
              <w:rPr>
                <w:rFonts w:asciiTheme="minorHAnsi" w:hAnsiTheme="minorHAnsi" w:cstheme="minorHAnsi"/>
                <w:sz w:val="20"/>
                <w:szCs w:val="20"/>
              </w:rPr>
              <w:t>, Waltham, MA, USA</w:t>
            </w:r>
          </w:p>
        </w:tc>
      </w:tr>
      <w:tr w:rsidR="00CB59BC" w:rsidRPr="009E2668" w14:paraId="0B3CB3DE" w14:textId="77777777" w:rsidTr="009F061B">
        <w:tc>
          <w:tcPr>
            <w:tcW w:w="1418" w:type="dxa"/>
            <w:tcBorders>
              <w:right w:val="nil"/>
            </w:tcBorders>
          </w:tcPr>
          <w:p w14:paraId="73908EA8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CD20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BBDC051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15-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9878B84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PEDazzle594</w:t>
            </w:r>
          </w:p>
        </w:tc>
        <w:tc>
          <w:tcPr>
            <w:tcW w:w="4526" w:type="dxa"/>
            <w:tcBorders>
              <w:left w:val="nil"/>
            </w:tcBorders>
          </w:tcPr>
          <w:p w14:paraId="30000140" w14:textId="2DC7C7DE" w:rsidR="00CB59BC" w:rsidRPr="009E2668" w:rsidRDefault="009F061B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BioLegen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San Diego, CA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USA</w:t>
            </w:r>
          </w:p>
        </w:tc>
      </w:tr>
      <w:tr w:rsidR="00CB59BC" w:rsidRPr="009E2668" w14:paraId="047E11E0" w14:textId="77777777" w:rsidTr="009F061B">
        <w:tc>
          <w:tcPr>
            <w:tcW w:w="1418" w:type="dxa"/>
            <w:tcBorders>
              <w:right w:val="nil"/>
            </w:tcBorders>
          </w:tcPr>
          <w:p w14:paraId="7E0A24BA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IFNγ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62FF15F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B2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84BC8D0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APC</w:t>
            </w:r>
          </w:p>
        </w:tc>
        <w:tc>
          <w:tcPr>
            <w:tcW w:w="4526" w:type="dxa"/>
            <w:tcBorders>
              <w:left w:val="nil"/>
            </w:tcBorders>
          </w:tcPr>
          <w:p w14:paraId="6E63C4B4" w14:textId="3AF29F67" w:rsidR="00CB59BC" w:rsidRPr="009E2668" w:rsidRDefault="009F061B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BioLegen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San Diego, CA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USA</w:t>
            </w:r>
          </w:p>
        </w:tc>
      </w:tr>
      <w:tr w:rsidR="00CB59BC" w:rsidRPr="009E2668" w14:paraId="27CBEEB6" w14:textId="77777777" w:rsidTr="009F061B">
        <w:tc>
          <w:tcPr>
            <w:tcW w:w="1418" w:type="dxa"/>
            <w:tcBorders>
              <w:right w:val="nil"/>
            </w:tcBorders>
          </w:tcPr>
          <w:p w14:paraId="738061D0" w14:textId="12CD2775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IL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F35658C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MQ1-17H1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E855E6F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PECy7</w:t>
            </w:r>
          </w:p>
        </w:tc>
        <w:tc>
          <w:tcPr>
            <w:tcW w:w="4526" w:type="dxa"/>
            <w:tcBorders>
              <w:left w:val="nil"/>
            </w:tcBorders>
          </w:tcPr>
          <w:p w14:paraId="3D84B977" w14:textId="3062AE28" w:rsidR="00CB59BC" w:rsidRPr="009E2668" w:rsidRDefault="009F061B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BioLegen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San Diego, CA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USA</w:t>
            </w:r>
          </w:p>
        </w:tc>
      </w:tr>
      <w:tr w:rsidR="00CB59BC" w:rsidRPr="009E2668" w14:paraId="2F906E62" w14:textId="77777777" w:rsidTr="009F061B">
        <w:tc>
          <w:tcPr>
            <w:tcW w:w="1418" w:type="dxa"/>
            <w:tcBorders>
              <w:right w:val="nil"/>
            </w:tcBorders>
          </w:tcPr>
          <w:p w14:paraId="559185D8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TNFα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AC8A57B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Mab1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E813CBF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PE</w:t>
            </w:r>
          </w:p>
        </w:tc>
        <w:tc>
          <w:tcPr>
            <w:tcW w:w="4526" w:type="dxa"/>
            <w:tcBorders>
              <w:left w:val="nil"/>
            </w:tcBorders>
          </w:tcPr>
          <w:p w14:paraId="0F0435CB" w14:textId="67757E5D" w:rsidR="00CB59BC" w:rsidRPr="009E2668" w:rsidRDefault="009F061B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BioLegen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San Diego, CA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USA</w:t>
            </w:r>
          </w:p>
        </w:tc>
      </w:tr>
      <w:tr w:rsidR="00CB59BC" w:rsidRPr="009E2668" w14:paraId="3FEC4B18" w14:textId="77777777" w:rsidTr="009F061B">
        <w:tc>
          <w:tcPr>
            <w:tcW w:w="1418" w:type="dxa"/>
            <w:tcBorders>
              <w:right w:val="nil"/>
            </w:tcBorders>
          </w:tcPr>
          <w:p w14:paraId="52E783EF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CD14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6BD5BF7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M8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97DDB08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BV421</w:t>
            </w:r>
          </w:p>
        </w:tc>
        <w:tc>
          <w:tcPr>
            <w:tcW w:w="4526" w:type="dxa"/>
            <w:tcBorders>
              <w:left w:val="nil"/>
            </w:tcBorders>
          </w:tcPr>
          <w:p w14:paraId="6C48CCF9" w14:textId="69DED494" w:rsidR="00CB59BC" w:rsidRPr="009E2668" w:rsidRDefault="009F061B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BioLegen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San Diego, CA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USA</w:t>
            </w:r>
          </w:p>
        </w:tc>
      </w:tr>
      <w:tr w:rsidR="00CB59BC" w:rsidRPr="009E2668" w14:paraId="42954AB1" w14:textId="77777777" w:rsidTr="009F061B">
        <w:tc>
          <w:tcPr>
            <w:tcW w:w="1418" w:type="dxa"/>
            <w:tcBorders>
              <w:right w:val="nil"/>
            </w:tcBorders>
          </w:tcPr>
          <w:p w14:paraId="67099B14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CD8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68F336A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2D1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EB471F3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BV510</w:t>
            </w:r>
          </w:p>
        </w:tc>
        <w:tc>
          <w:tcPr>
            <w:tcW w:w="4526" w:type="dxa"/>
            <w:tcBorders>
              <w:left w:val="nil"/>
            </w:tcBorders>
          </w:tcPr>
          <w:p w14:paraId="1B846EA4" w14:textId="7B42C9BE" w:rsidR="00CB59BC" w:rsidRPr="009E2668" w:rsidRDefault="009F061B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BioLegen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San Diego, CA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USA</w:t>
            </w:r>
          </w:p>
        </w:tc>
      </w:tr>
      <w:tr w:rsidR="00CB59BC" w:rsidRPr="009E2668" w14:paraId="0ED9BDD5" w14:textId="77777777" w:rsidTr="009F061B">
        <w:tc>
          <w:tcPr>
            <w:tcW w:w="1418" w:type="dxa"/>
            <w:tcBorders>
              <w:right w:val="nil"/>
            </w:tcBorders>
          </w:tcPr>
          <w:p w14:paraId="745F3C38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CD6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4961AF8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10.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D9561DB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PE</w:t>
            </w:r>
          </w:p>
        </w:tc>
        <w:tc>
          <w:tcPr>
            <w:tcW w:w="4526" w:type="dxa"/>
            <w:tcBorders>
              <w:left w:val="nil"/>
            </w:tcBorders>
          </w:tcPr>
          <w:p w14:paraId="36D7C628" w14:textId="2A6211E4" w:rsidR="00CB59BC" w:rsidRPr="009E2668" w:rsidRDefault="009F061B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BioLegen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San Diego, CA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USA</w:t>
            </w:r>
          </w:p>
        </w:tc>
      </w:tr>
      <w:tr w:rsidR="00CB59BC" w:rsidRPr="009E2668" w14:paraId="40AE939F" w14:textId="77777777" w:rsidTr="009F061B">
        <w:tc>
          <w:tcPr>
            <w:tcW w:w="1418" w:type="dxa"/>
            <w:tcBorders>
              <w:right w:val="nil"/>
            </w:tcBorders>
          </w:tcPr>
          <w:p w14:paraId="52544AED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CD2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6CB48EF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M-T27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FB99C57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PerCPCy5.5</w:t>
            </w:r>
          </w:p>
        </w:tc>
        <w:tc>
          <w:tcPr>
            <w:tcW w:w="4526" w:type="dxa"/>
            <w:tcBorders>
              <w:left w:val="nil"/>
            </w:tcBorders>
          </w:tcPr>
          <w:p w14:paraId="4EAF9331" w14:textId="4EF2863D" w:rsidR="00CB59BC" w:rsidRPr="009E2668" w:rsidRDefault="009F061B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BioLegen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San Diego, CA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USA</w:t>
            </w:r>
          </w:p>
        </w:tc>
      </w:tr>
      <w:tr w:rsidR="00CB59BC" w:rsidRPr="009E2668" w14:paraId="3A1346C4" w14:textId="77777777" w:rsidTr="009F061B">
        <w:tc>
          <w:tcPr>
            <w:tcW w:w="1418" w:type="dxa"/>
            <w:tcBorders>
              <w:right w:val="nil"/>
            </w:tcBorders>
          </w:tcPr>
          <w:p w14:paraId="1FAAE5EA" w14:textId="126A7E23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Notch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A430D02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REA84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956FF1B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APC</w:t>
            </w:r>
          </w:p>
        </w:tc>
        <w:tc>
          <w:tcPr>
            <w:tcW w:w="4526" w:type="dxa"/>
            <w:tcBorders>
              <w:left w:val="nil"/>
            </w:tcBorders>
          </w:tcPr>
          <w:p w14:paraId="1985B8E7" w14:textId="44A4897E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Miltenyi Biotec</w:t>
            </w:r>
            <w:r w:rsidR="009F061B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Bergisch Gladbach, Germany</w:t>
            </w:r>
          </w:p>
        </w:tc>
      </w:tr>
      <w:tr w:rsidR="00CB59BC" w:rsidRPr="009E2668" w14:paraId="57BBE6D5" w14:textId="77777777" w:rsidTr="009F061B">
        <w:tc>
          <w:tcPr>
            <w:tcW w:w="1418" w:type="dxa"/>
            <w:tcBorders>
              <w:right w:val="nil"/>
            </w:tcBorders>
          </w:tcPr>
          <w:p w14:paraId="108EA6AC" w14:textId="1A75B6C5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Notch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B9CC350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REA120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7FDC20E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PE</w:t>
            </w:r>
          </w:p>
        </w:tc>
        <w:tc>
          <w:tcPr>
            <w:tcW w:w="4526" w:type="dxa"/>
            <w:tcBorders>
              <w:left w:val="nil"/>
            </w:tcBorders>
          </w:tcPr>
          <w:p w14:paraId="3D0A85CD" w14:textId="7FAE8684" w:rsidR="00CB59BC" w:rsidRPr="009E2668" w:rsidRDefault="009F061B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Miltenyi Biotec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Bergisch Gladbach, Germany</w:t>
            </w:r>
          </w:p>
        </w:tc>
      </w:tr>
      <w:tr w:rsidR="00CB59BC" w:rsidRPr="009E2668" w14:paraId="2C626EAC" w14:textId="77777777" w:rsidTr="009F061B">
        <w:tc>
          <w:tcPr>
            <w:tcW w:w="1418" w:type="dxa"/>
            <w:tcBorders>
              <w:right w:val="nil"/>
            </w:tcBorders>
          </w:tcPr>
          <w:p w14:paraId="5E935FA8" w14:textId="30F163EE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Notch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6C9878C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REA121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C61E5B2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PE</w:t>
            </w:r>
          </w:p>
        </w:tc>
        <w:tc>
          <w:tcPr>
            <w:tcW w:w="4526" w:type="dxa"/>
            <w:tcBorders>
              <w:left w:val="nil"/>
            </w:tcBorders>
          </w:tcPr>
          <w:p w14:paraId="22B59D5B" w14:textId="6558FD05" w:rsidR="00CB59BC" w:rsidRPr="009E2668" w:rsidRDefault="009F061B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Miltenyi Biotec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Bergisch Gladbach, Germany</w:t>
            </w:r>
          </w:p>
        </w:tc>
      </w:tr>
      <w:tr w:rsidR="00CB59BC" w:rsidRPr="009E2668" w14:paraId="0B65CDF1" w14:textId="77777777" w:rsidTr="009F061B">
        <w:tc>
          <w:tcPr>
            <w:tcW w:w="1418" w:type="dxa"/>
            <w:tcBorders>
              <w:right w:val="nil"/>
            </w:tcBorders>
          </w:tcPr>
          <w:p w14:paraId="573C8251" w14:textId="37937C6D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Notch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760425B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MHN4-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2DE6A3C" w14:textId="77777777" w:rsidR="00CB59BC" w:rsidRPr="009E2668" w:rsidRDefault="00CB59BC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APC</w:t>
            </w:r>
          </w:p>
        </w:tc>
        <w:tc>
          <w:tcPr>
            <w:tcW w:w="4526" w:type="dxa"/>
            <w:tcBorders>
              <w:left w:val="nil"/>
            </w:tcBorders>
          </w:tcPr>
          <w:p w14:paraId="399E5D15" w14:textId="37AA3E19" w:rsidR="00CB59BC" w:rsidRPr="009E2668" w:rsidRDefault="009F061B" w:rsidP="00CB59BC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BioLegen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San Diego, CA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USA</w:t>
            </w:r>
          </w:p>
        </w:tc>
      </w:tr>
      <w:tr w:rsidR="009E2668" w:rsidRPr="009E2668" w14:paraId="1F3BC942" w14:textId="77777777" w:rsidTr="009F061B">
        <w:tc>
          <w:tcPr>
            <w:tcW w:w="1418" w:type="dxa"/>
            <w:tcBorders>
              <w:bottom w:val="single" w:sz="4" w:space="0" w:color="auto"/>
              <w:right w:val="nil"/>
            </w:tcBorders>
          </w:tcPr>
          <w:p w14:paraId="3EEE1F63" w14:textId="376DDE2F" w:rsidR="009E2668" w:rsidRPr="009E2668" w:rsidRDefault="009E2668" w:rsidP="009E2668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CD28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036FE7E" w14:textId="0CF17CE8" w:rsidR="009E2668" w:rsidRPr="009E2668" w:rsidRDefault="009E2668" w:rsidP="009E2668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28.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8CE0655" w14:textId="27517CDE" w:rsidR="009E2668" w:rsidRPr="009E2668" w:rsidRDefault="009E2668" w:rsidP="009E2668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purified</w:t>
            </w:r>
          </w:p>
        </w:tc>
        <w:tc>
          <w:tcPr>
            <w:tcW w:w="4526" w:type="dxa"/>
            <w:tcBorders>
              <w:left w:val="nil"/>
              <w:bottom w:val="single" w:sz="4" w:space="0" w:color="auto"/>
            </w:tcBorders>
          </w:tcPr>
          <w:p w14:paraId="42D5CD8F" w14:textId="0B18CDDA" w:rsidR="009E2668" w:rsidRPr="009E2668" w:rsidRDefault="009F061B" w:rsidP="009E2668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BioLegen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San Diego, CA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USA</w:t>
            </w:r>
          </w:p>
        </w:tc>
      </w:tr>
      <w:tr w:rsidR="009E2668" w:rsidRPr="009E2668" w14:paraId="65FDC34E" w14:textId="77777777" w:rsidTr="009F061B">
        <w:tc>
          <w:tcPr>
            <w:tcW w:w="1418" w:type="dxa"/>
            <w:tcBorders>
              <w:bottom w:val="single" w:sz="12" w:space="0" w:color="auto"/>
              <w:right w:val="nil"/>
            </w:tcBorders>
          </w:tcPr>
          <w:p w14:paraId="71B43062" w14:textId="598B2C40" w:rsidR="009E2668" w:rsidRPr="009E2668" w:rsidRDefault="009E2668" w:rsidP="009E2668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CD49d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</w:tcPr>
          <w:p w14:paraId="28B11730" w14:textId="4B2D8BCF" w:rsidR="009E2668" w:rsidRPr="009E2668" w:rsidRDefault="009E2668" w:rsidP="009E2668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9F10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</w:tcPr>
          <w:p w14:paraId="2CD36262" w14:textId="2D596801" w:rsidR="009E2668" w:rsidRPr="009E2668" w:rsidRDefault="009E2668" w:rsidP="009E2668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purified</w:t>
            </w:r>
          </w:p>
        </w:tc>
        <w:tc>
          <w:tcPr>
            <w:tcW w:w="4526" w:type="dxa"/>
            <w:tcBorders>
              <w:left w:val="nil"/>
              <w:bottom w:val="single" w:sz="12" w:space="0" w:color="auto"/>
            </w:tcBorders>
          </w:tcPr>
          <w:p w14:paraId="44720A31" w14:textId="3113FFE3" w:rsidR="009E2668" w:rsidRPr="009E2668" w:rsidRDefault="009F061B" w:rsidP="009E2668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BioLegen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9E2668">
              <w:rPr>
                <w:rFonts w:asciiTheme="minorHAnsi" w:hAnsiTheme="minorHAnsi" w:cstheme="minorHAnsi"/>
                <w:sz w:val="20"/>
                <w:szCs w:val="20"/>
              </w:rPr>
              <w:t>San Diego, CA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USA</w:t>
            </w:r>
          </w:p>
        </w:tc>
      </w:tr>
    </w:tbl>
    <w:p w14:paraId="3D4D3D92" w14:textId="670FCCDC" w:rsidR="00DE5EC5" w:rsidRPr="00CD4B1B" w:rsidRDefault="00DE5EC5" w:rsidP="00CB59BC">
      <w:pPr>
        <w:spacing w:before="0" w:after="120" w:line="276" w:lineRule="auto"/>
        <w:rPr>
          <w:rFonts w:asciiTheme="minorHAnsi" w:hAnsiTheme="minorHAnsi" w:cstheme="minorHAnsi"/>
          <w:b/>
          <w:bCs/>
          <w:szCs w:val="24"/>
        </w:rPr>
      </w:pPr>
      <w:r w:rsidRPr="00CD4B1B">
        <w:rPr>
          <w:rFonts w:asciiTheme="minorHAnsi" w:hAnsiTheme="minorHAnsi" w:cstheme="minorHAnsi"/>
          <w:b/>
          <w:bCs/>
          <w:szCs w:val="24"/>
        </w:rPr>
        <w:t xml:space="preserve">Table </w:t>
      </w:r>
      <w:r w:rsidR="006A0DE9" w:rsidRPr="00CD4B1B">
        <w:rPr>
          <w:rFonts w:asciiTheme="minorHAnsi" w:hAnsiTheme="minorHAnsi" w:cstheme="minorHAnsi"/>
          <w:b/>
          <w:bCs/>
          <w:szCs w:val="24"/>
        </w:rPr>
        <w:t>S</w:t>
      </w:r>
      <w:r w:rsidRPr="00CD4B1B">
        <w:rPr>
          <w:rFonts w:asciiTheme="minorHAnsi" w:hAnsiTheme="minorHAnsi" w:cstheme="minorHAnsi"/>
          <w:b/>
          <w:bCs/>
          <w:szCs w:val="24"/>
        </w:rPr>
        <w:t xml:space="preserve">1. Monoclonal antibodies used for </w:t>
      </w:r>
      <w:r w:rsidR="006A0DE9" w:rsidRPr="00CD4B1B">
        <w:rPr>
          <w:rFonts w:asciiTheme="minorHAnsi" w:hAnsiTheme="minorHAnsi" w:cstheme="minorHAnsi"/>
          <w:b/>
          <w:bCs/>
          <w:szCs w:val="24"/>
        </w:rPr>
        <w:t>flow cytometry</w:t>
      </w:r>
      <w:r w:rsidRPr="00CD4B1B">
        <w:rPr>
          <w:rFonts w:asciiTheme="minorHAnsi" w:hAnsiTheme="minorHAnsi" w:cstheme="minorHAnsi"/>
          <w:b/>
          <w:bCs/>
          <w:szCs w:val="24"/>
        </w:rPr>
        <w:t xml:space="preserve"> and </w:t>
      </w:r>
      <w:r w:rsidRPr="00CD4B1B">
        <w:rPr>
          <w:rFonts w:asciiTheme="minorHAnsi" w:hAnsiTheme="minorHAnsi" w:cstheme="minorHAnsi"/>
          <w:b/>
          <w:bCs/>
          <w:i/>
          <w:szCs w:val="24"/>
        </w:rPr>
        <w:t xml:space="preserve">in vitro </w:t>
      </w:r>
      <w:r w:rsidRPr="00CD4B1B">
        <w:rPr>
          <w:rFonts w:asciiTheme="minorHAnsi" w:hAnsiTheme="minorHAnsi" w:cstheme="minorHAnsi"/>
          <w:b/>
          <w:bCs/>
          <w:szCs w:val="24"/>
        </w:rPr>
        <w:t>treatment</w:t>
      </w:r>
    </w:p>
    <w:p w14:paraId="6378FD99" w14:textId="77777777" w:rsidR="009E2668" w:rsidRPr="009E2668" w:rsidRDefault="009E2668" w:rsidP="00DE5EC5">
      <w:pPr>
        <w:spacing w:before="0" w:after="160" w:line="259" w:lineRule="auto"/>
        <w:rPr>
          <w:sz w:val="20"/>
          <w:szCs w:val="20"/>
        </w:rPr>
      </w:pPr>
    </w:p>
    <w:sectPr w:rsidR="009E2668" w:rsidRPr="009E26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5EC5"/>
    <w:rsid w:val="000329DF"/>
    <w:rsid w:val="000B46AD"/>
    <w:rsid w:val="000B4F1F"/>
    <w:rsid w:val="000D17BC"/>
    <w:rsid w:val="00120ABA"/>
    <w:rsid w:val="001B149F"/>
    <w:rsid w:val="001C15B3"/>
    <w:rsid w:val="0033596F"/>
    <w:rsid w:val="00427EAF"/>
    <w:rsid w:val="0046039D"/>
    <w:rsid w:val="004E5639"/>
    <w:rsid w:val="005263A4"/>
    <w:rsid w:val="005660DA"/>
    <w:rsid w:val="005A52D7"/>
    <w:rsid w:val="00693A30"/>
    <w:rsid w:val="006A0DE9"/>
    <w:rsid w:val="0071251D"/>
    <w:rsid w:val="008B68B5"/>
    <w:rsid w:val="008C518A"/>
    <w:rsid w:val="00960BC3"/>
    <w:rsid w:val="00962E8C"/>
    <w:rsid w:val="009741F9"/>
    <w:rsid w:val="009D614F"/>
    <w:rsid w:val="009E2668"/>
    <w:rsid w:val="009F061B"/>
    <w:rsid w:val="009F513A"/>
    <w:rsid w:val="00A30675"/>
    <w:rsid w:val="00A515C7"/>
    <w:rsid w:val="00B26C72"/>
    <w:rsid w:val="00B30653"/>
    <w:rsid w:val="00B40561"/>
    <w:rsid w:val="00CA1ACD"/>
    <w:rsid w:val="00CB59BC"/>
    <w:rsid w:val="00CD4B1B"/>
    <w:rsid w:val="00D34F3B"/>
    <w:rsid w:val="00D35E5E"/>
    <w:rsid w:val="00D65B5C"/>
    <w:rsid w:val="00DE5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9CB1DA"/>
  <w15:chartTrackingRefBased/>
  <w15:docId w15:val="{36A3E032-410F-45B1-BEB4-7494B69E2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EC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5E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60DA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0D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6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ka Grčević</dc:creator>
  <cp:keywords/>
  <dc:description/>
  <cp:lastModifiedBy>Danka Grcevic</cp:lastModifiedBy>
  <cp:revision>8</cp:revision>
  <cp:lastPrinted>2025-07-11T12:10:00Z</cp:lastPrinted>
  <dcterms:created xsi:type="dcterms:W3CDTF">2025-08-07T11:32:00Z</dcterms:created>
  <dcterms:modified xsi:type="dcterms:W3CDTF">2025-09-13T13:19:00Z</dcterms:modified>
</cp:coreProperties>
</file>